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A2008" w14:textId="36029E4D" w:rsidR="00B72754" w:rsidRPr="008F204C" w:rsidRDefault="00B72754" w:rsidP="008F204C">
      <w:proofErr w:type="spellStart"/>
      <w:r>
        <w:t>Supplementary</w:t>
      </w:r>
      <w:proofErr w:type="spellEnd"/>
      <w:r>
        <w:t xml:space="preserve"> material</w:t>
      </w:r>
      <w:r w:rsidR="008F204C">
        <w:t xml:space="preserve"> </w:t>
      </w:r>
      <w:r w:rsidR="008F204C">
        <w:rPr>
          <w:color w:val="000000"/>
          <w:lang w:val="en-US"/>
        </w:rPr>
        <w:t>t</w:t>
      </w:r>
      <w:r w:rsidRPr="00B8327F">
        <w:rPr>
          <w:color w:val="000000"/>
          <w:lang w:val="en-US"/>
        </w:rPr>
        <w:t xml:space="preserve">able </w:t>
      </w:r>
      <w:r w:rsidR="008F204C">
        <w:rPr>
          <w:color w:val="000000"/>
          <w:lang w:val="en-US"/>
        </w:rPr>
        <w:t>1</w:t>
      </w:r>
      <w:r w:rsidRPr="00B8327F">
        <w:rPr>
          <w:color w:val="000000"/>
          <w:lang w:val="en-US"/>
        </w:rPr>
        <w:t>: Phases of data</w:t>
      </w:r>
      <w:r>
        <w:rPr>
          <w:color w:val="000000"/>
          <w:lang w:val="en-US"/>
        </w:rPr>
        <w:t xml:space="preserve"> </w:t>
      </w:r>
      <w:r w:rsidRPr="00B8327F">
        <w:rPr>
          <w:color w:val="000000"/>
          <w:lang w:val="en-US"/>
        </w:rPr>
        <w:t>analysi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559"/>
        <w:gridCol w:w="1701"/>
        <w:gridCol w:w="1554"/>
      </w:tblGrid>
      <w:tr w:rsidR="00B72754" w:rsidRPr="00B8327F" w14:paraId="77235535" w14:textId="77777777" w:rsidTr="00805DDF">
        <w:tc>
          <w:tcPr>
            <w:tcW w:w="2547" w:type="dxa"/>
          </w:tcPr>
          <w:p w14:paraId="4A8B7CF1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Meaning units</w:t>
            </w:r>
          </w:p>
          <w:p w14:paraId="6444FF91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60D4B98" w14:textId="77777777" w:rsidR="00B72754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Condensed meaning</w:t>
            </w:r>
            <w:r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units</w:t>
            </w:r>
          </w:p>
          <w:p w14:paraId="0719F1F8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FC7F22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GB"/>
              </w:rPr>
              <w:t>Descriptions close to the text</w:t>
            </w:r>
          </w:p>
        </w:tc>
        <w:tc>
          <w:tcPr>
            <w:tcW w:w="1559" w:type="dxa"/>
          </w:tcPr>
          <w:p w14:paraId="09647237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Codes</w:t>
            </w:r>
          </w:p>
        </w:tc>
        <w:tc>
          <w:tcPr>
            <w:tcW w:w="1701" w:type="dxa"/>
          </w:tcPr>
          <w:p w14:paraId="6D7E6784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Sub-categories</w:t>
            </w:r>
          </w:p>
        </w:tc>
        <w:tc>
          <w:tcPr>
            <w:tcW w:w="1554" w:type="dxa"/>
          </w:tcPr>
          <w:p w14:paraId="2556345B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  <w:r w:rsidRPr="00B8327F">
              <w:rPr>
                <w:sz w:val="22"/>
                <w:szCs w:val="22"/>
                <w:lang w:val="en-US"/>
              </w:rPr>
              <w:t>Categories</w:t>
            </w:r>
          </w:p>
        </w:tc>
      </w:tr>
      <w:tr w:rsidR="00B72754" w:rsidRPr="00517E34" w14:paraId="41EDC808" w14:textId="77777777" w:rsidTr="00805DDF">
        <w:tc>
          <w:tcPr>
            <w:tcW w:w="2547" w:type="dxa"/>
          </w:tcPr>
          <w:p w14:paraId="2188BD67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Good setting and that it is safe, they are kind to </w:t>
            </w: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you,</w:t>
            </w: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and you get to know what is happening.</w:t>
            </w:r>
          </w:p>
          <w:p w14:paraId="15D6E885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girl 12 years old</w:t>
            </w: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)</w:t>
            </w:r>
          </w:p>
          <w:p w14:paraId="70A2F075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35EFB6E9" w14:textId="77777777" w:rsidR="00B72754" w:rsidRPr="00B8327F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A</w:t>
            </w: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safe and good place</w:t>
            </w:r>
            <w:r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—</w:t>
            </w: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 xml:space="preserve">they are kind </w:t>
            </w: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and give info about what will happen</w:t>
            </w:r>
          </w:p>
          <w:p w14:paraId="4848CC9B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BDE267C" w14:textId="77777777" w:rsidR="00B72754" w:rsidRPr="00B8327F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Safe</w:t>
            </w:r>
            <w:r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—</w:t>
            </w: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the staff are calm, kind, helpful and explain well</w:t>
            </w:r>
          </w:p>
          <w:p w14:paraId="0477242A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9B30CD0" w14:textId="77777777" w:rsidR="00B72754" w:rsidRPr="00B8327F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Supported by the empathetic approach</w:t>
            </w:r>
          </w:p>
          <w:p w14:paraId="14FF7230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  <w:vAlign w:val="center"/>
          </w:tcPr>
          <w:p w14:paraId="26CC611F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  <w:r w:rsidRPr="00B8327F">
              <w:rPr>
                <w:sz w:val="22"/>
                <w:szCs w:val="22"/>
                <w:lang w:val="en-US"/>
              </w:rPr>
              <w:t>Sense of security through information and support</w:t>
            </w:r>
          </w:p>
          <w:p w14:paraId="09B6B942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72754" w:rsidRPr="00517E34" w14:paraId="49D63E66" w14:textId="77777777" w:rsidTr="00805DDF">
        <w:tc>
          <w:tcPr>
            <w:tcW w:w="2547" w:type="dxa"/>
          </w:tcPr>
          <w:p w14:paraId="5A1FB771" w14:textId="77777777" w:rsidR="00B72754" w:rsidRPr="00984048" w:rsidRDefault="00B72754" w:rsidP="00805DDF">
            <w:pPr>
              <w:pStyle w:val="HTML-frformaterad"/>
              <w:shd w:val="clear" w:color="auto" w:fill="F8F9FA"/>
              <w:jc w:val="center"/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Pretty good, good distance between visits, so I didn't miss anything at school</w:t>
            </w:r>
          </w:p>
          <w:p w14:paraId="0DCD5068" w14:textId="77777777" w:rsidR="00B72754" w:rsidRPr="00B8327F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</w:t>
            </w: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girl 12 years old</w:t>
            </w: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)</w:t>
            </w:r>
          </w:p>
          <w:p w14:paraId="18925DE8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22942A1" w14:textId="77777777" w:rsidR="00B72754" w:rsidRPr="00B8327F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The intervals</w:t>
            </w:r>
            <w:r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</w:t>
            </w:r>
            <w:r w:rsidRPr="0077394A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are</w:t>
            </w: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pretty good, didn't miss anything at school</w:t>
            </w:r>
          </w:p>
          <w:p w14:paraId="43EE00EA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CA5F677" w14:textId="77777777" w:rsidR="00B72754" w:rsidRPr="00B8327F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The visit intervals were suitably spread out</w:t>
            </w:r>
          </w:p>
          <w:p w14:paraId="25ECE476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C05434F" w14:textId="77777777" w:rsidR="00B72754" w:rsidRPr="00B8327F" w:rsidRDefault="00B72754" w:rsidP="00805DDF">
            <w:pPr>
              <w:pStyle w:val="HTML-frformaterad"/>
              <w:shd w:val="clear" w:color="auto" w:fill="F8F9FA"/>
              <w:jc w:val="center"/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984048">
              <w:rPr>
                <w:rStyle w:val="y2iqfc"/>
                <w:rFonts w:ascii="Times New Roman" w:eastAsiaTheme="majorEastAsia" w:hAnsi="Times New Roman" w:cs="Times New Roman"/>
                <w:color w:val="1F1F1F"/>
                <w:sz w:val="22"/>
                <w:szCs w:val="22"/>
                <w:lang w:val="en-US"/>
              </w:rPr>
              <w:t>Well-timed intervals between visits</w:t>
            </w:r>
          </w:p>
          <w:p w14:paraId="40F3E944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  <w:vAlign w:val="center"/>
          </w:tcPr>
          <w:p w14:paraId="6848BF0D" w14:textId="77777777" w:rsidR="00B72754" w:rsidRPr="00B8327F" w:rsidRDefault="00B72754" w:rsidP="00805DDF">
            <w:pPr>
              <w:jc w:val="center"/>
              <w:rPr>
                <w:sz w:val="22"/>
                <w:szCs w:val="22"/>
                <w:lang w:val="en-US"/>
              </w:rPr>
            </w:pPr>
            <w:r w:rsidRPr="00B8327F">
              <w:rPr>
                <w:color w:val="000000" w:themeColor="text1"/>
                <w:sz w:val="22"/>
                <w:szCs w:val="22"/>
                <w:lang w:val="en-US" w:eastAsia="en-GB"/>
              </w:rPr>
              <w:t>Contact, visits and school</w:t>
            </w:r>
            <w:r>
              <w:rPr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Pr="00B8327F">
              <w:rPr>
                <w:color w:val="000000" w:themeColor="text1"/>
                <w:sz w:val="22"/>
                <w:szCs w:val="22"/>
                <w:lang w:val="en-US" w:eastAsia="en-GB"/>
              </w:rPr>
              <w:t>presence in balance</w:t>
            </w:r>
          </w:p>
        </w:tc>
      </w:tr>
    </w:tbl>
    <w:p w14:paraId="783F42EE" w14:textId="77777777" w:rsidR="00B72754" w:rsidRDefault="00B72754"/>
    <w:p w14:paraId="1F3DCD22" w14:textId="77777777" w:rsidR="0083677A" w:rsidRDefault="0083677A"/>
    <w:p w14:paraId="30C0DDE3" w14:textId="77777777" w:rsidR="0083677A" w:rsidRDefault="0083677A"/>
    <w:p w14:paraId="033FBAD6" w14:textId="2C5B9E91" w:rsidR="00B72754" w:rsidRDefault="00B72754">
      <w:fldSimple w:instr=" ADDIN EN.REFLIST "/>
    </w:p>
    <w:sectPr w:rsidR="00B7275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B2AA24" w14:textId="77777777" w:rsidR="004F56DE" w:rsidRDefault="004F56DE" w:rsidP="004F56DE">
      <w:pPr>
        <w:spacing w:after="0" w:line="240" w:lineRule="auto"/>
      </w:pPr>
      <w:r>
        <w:separator/>
      </w:r>
    </w:p>
  </w:endnote>
  <w:endnote w:type="continuationSeparator" w:id="0">
    <w:p w14:paraId="1041F6C7" w14:textId="77777777" w:rsidR="004F56DE" w:rsidRDefault="004F56DE" w:rsidP="004F5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D55BD" w14:textId="77777777" w:rsidR="004F56DE" w:rsidRDefault="004F56DE" w:rsidP="004F56DE">
      <w:pPr>
        <w:spacing w:after="0" w:line="240" w:lineRule="auto"/>
      </w:pPr>
      <w:r>
        <w:separator/>
      </w:r>
    </w:p>
  </w:footnote>
  <w:footnote w:type="continuationSeparator" w:id="0">
    <w:p w14:paraId="2D8FEBAC" w14:textId="77777777" w:rsidR="004F56DE" w:rsidRDefault="004F56DE" w:rsidP="004F56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2E4F39" w14:textId="77755891" w:rsidR="004F56DE" w:rsidRDefault="004F56DE">
    <w:pPr>
      <w:pStyle w:val="Sidhuvud"/>
    </w:pPr>
    <w:r>
      <w:t>Karina Mördrup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pswvsf5rprv5eevt1pe5p5erttewpvexdx&quot;&gt;My EndNote Library&lt;record-ids&gt;&lt;item&gt;521&lt;/item&gt;&lt;/record-ids&gt;&lt;/item&gt;&lt;/Libraries&gt;"/>
  </w:docVars>
  <w:rsids>
    <w:rsidRoot w:val="00B72754"/>
    <w:rsid w:val="00171006"/>
    <w:rsid w:val="001E7687"/>
    <w:rsid w:val="00256CFB"/>
    <w:rsid w:val="0030452E"/>
    <w:rsid w:val="00313016"/>
    <w:rsid w:val="0040512E"/>
    <w:rsid w:val="004D77CB"/>
    <w:rsid w:val="004F56DE"/>
    <w:rsid w:val="006E7C1A"/>
    <w:rsid w:val="00746813"/>
    <w:rsid w:val="0083677A"/>
    <w:rsid w:val="00852E0E"/>
    <w:rsid w:val="008F204C"/>
    <w:rsid w:val="0094787A"/>
    <w:rsid w:val="00A63E57"/>
    <w:rsid w:val="00B25B5A"/>
    <w:rsid w:val="00B72754"/>
    <w:rsid w:val="00C3299E"/>
    <w:rsid w:val="00CC2119"/>
    <w:rsid w:val="00D21362"/>
    <w:rsid w:val="00DB440A"/>
    <w:rsid w:val="00E9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94DA7"/>
  <w15:chartTrackingRefBased/>
  <w15:docId w15:val="{A13BDAC0-0619-0642-9C4E-5988DB0CF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72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72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727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72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727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727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727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727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727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72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72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72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7275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7275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7275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7275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7275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7275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72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72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72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72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727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7275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7275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7275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72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7275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7275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72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B727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B72754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character" w:customStyle="1" w:styleId="y2iqfc">
    <w:name w:val="y2iqfc"/>
    <w:basedOn w:val="Standardstycketeckensnitt"/>
    <w:rsid w:val="00B72754"/>
  </w:style>
  <w:style w:type="paragraph" w:customStyle="1" w:styleId="EndNoteBibliographyTitle">
    <w:name w:val="EndNote Bibliography Title"/>
    <w:basedOn w:val="Normal"/>
    <w:link w:val="EndNoteBibliographyTitleChar"/>
    <w:rsid w:val="0083677A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3677A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677A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3677A"/>
    <w:rPr>
      <w:rFonts w:ascii="Aptos" w:hAnsi="Aptos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4F56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F56DE"/>
  </w:style>
  <w:style w:type="paragraph" w:styleId="Sidfot">
    <w:name w:val="footer"/>
    <w:basedOn w:val="Normal"/>
    <w:link w:val="SidfotChar"/>
    <w:uiPriority w:val="99"/>
    <w:unhideWhenUsed/>
    <w:rsid w:val="004F56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F5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686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ördrup</dc:creator>
  <cp:keywords/>
  <dc:description/>
  <cp:lastModifiedBy>Karina Mördrup</cp:lastModifiedBy>
  <cp:revision>5</cp:revision>
  <dcterms:created xsi:type="dcterms:W3CDTF">2025-05-09T06:22:00Z</dcterms:created>
  <dcterms:modified xsi:type="dcterms:W3CDTF">2025-05-19T07:29:00Z</dcterms:modified>
</cp:coreProperties>
</file>